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E0C" w:rsidRDefault="003F1E0C"/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analysi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ntinuous clinical inform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 cells</w:t>
      </w:r>
    </w:p>
    <w:tbl>
      <w:tblPr>
        <w:tblStyle w:val="TableGrid"/>
        <w:tblW w:w="852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559"/>
        <w:gridCol w:w="1276"/>
        <w:gridCol w:w="709"/>
        <w:gridCol w:w="1842"/>
        <w:gridCol w:w="1560"/>
        <w:gridCol w:w="617"/>
      </w:tblGrid>
      <w:tr w:rsidR="003F1E0C">
        <w:trPr>
          <w:trHeight w:val="1082"/>
        </w:trPr>
        <w:tc>
          <w:tcPr>
            <w:tcW w:w="95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ature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OR_PBMC</w:t>
            </w:r>
            <w:proofErr w:type="spellEnd"/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_PBMC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nificant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OR_T</w:t>
            </w:r>
            <w:proofErr w:type="spellEnd"/>
          </w:p>
        </w:tc>
        <w:tc>
          <w:tcPr>
            <w:tcW w:w="1560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_T</w:t>
            </w:r>
            <w:proofErr w:type="spellEnd"/>
          </w:p>
        </w:tc>
        <w:tc>
          <w:tcPr>
            <w:tcW w:w="617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nificant</w:t>
            </w:r>
          </w:p>
        </w:tc>
      </w:tr>
      <w:tr w:rsidR="003F1E0C">
        <w:tc>
          <w:tcPr>
            <w:tcW w:w="95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2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2</w:t>
            </w:r>
          </w:p>
        </w:tc>
        <w:tc>
          <w:tcPr>
            <w:tcW w:w="617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55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17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0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61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4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1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2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24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8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2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4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2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53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5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_GT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5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8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4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7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_Percentage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5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8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toneal_dropsy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5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92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4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_prolong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3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ld_pugh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3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1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3F1E0C">
        <w:tc>
          <w:tcPr>
            <w:tcW w:w="9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U</w:t>
            </w:r>
            <w:proofErr w:type="spellEnd"/>
          </w:p>
        </w:tc>
        <w:tc>
          <w:tcPr>
            <w:tcW w:w="155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</w:tbl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COR</w:t>
      </w:r>
      <w:r>
        <w:rPr>
          <w:rFonts w:ascii="Times New Roman" w:hAnsi="Times New Roman" w:cs="Times New Roman" w:hint="eastAsia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e Spearman correlation between the percentag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clinical phenotype; </w:t>
      </w:r>
      <w:proofErr w:type="spellStart"/>
      <w:r>
        <w:rPr>
          <w:rFonts w:ascii="Times New Roman" w:hAnsi="Times New Roman" w:cs="Times New Roman"/>
          <w:sz w:val="24"/>
          <w:szCs w:val="24"/>
        </w:rPr>
        <w:t>P_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vau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OR_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e Spearman correlation between the percentag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 cells and the clinical phenotype;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_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correlation in the cells.</w:t>
      </w:r>
    </w:p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analysi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br/>
      </w:r>
      <w:r>
        <w:rPr>
          <w:rFonts w:ascii="Times New Roman" w:hAnsi="Times New Roman" w:cs="Times New Roman"/>
          <w:sz w:val="24"/>
          <w:szCs w:val="24"/>
        </w:rPr>
        <w:t xml:space="preserve">discrete random variable clinical inform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 cells</w:t>
      </w:r>
    </w:p>
    <w:tbl>
      <w:tblPr>
        <w:tblStyle w:val="TableGrid"/>
        <w:tblW w:w="8790" w:type="dxa"/>
        <w:tblInd w:w="-31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276"/>
        <w:gridCol w:w="1276"/>
        <w:gridCol w:w="1134"/>
        <w:gridCol w:w="1701"/>
        <w:gridCol w:w="1134"/>
        <w:gridCol w:w="709"/>
      </w:tblGrid>
      <w:tr w:rsidR="003F1E0C">
        <w:tc>
          <w:tcPr>
            <w:tcW w:w="1560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ature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oefficient_PBMC</w:t>
            </w:r>
            <w:proofErr w:type="spellEnd"/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_PBMC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nificant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efficient _T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_T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nificant</w:t>
            </w:r>
          </w:p>
        </w:tc>
      </w:tr>
      <w:tr w:rsidR="003F1E0C"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vs. No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</w:p>
        </w:tc>
        <w:tc>
          <w:tcPr>
            <w:tcW w:w="1276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a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No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vs. No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e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Female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+ vs. -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_HB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+ vs. -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e_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+ vs. -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_Hb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+ vs. -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3F1E0C">
        <w:tc>
          <w:tcPr>
            <w:tcW w:w="1560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_HB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+ vs. -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</w:tbl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_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at the percentag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relative to the linear regression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linical phenotype; </w:t>
      </w:r>
      <w:proofErr w:type="spellStart"/>
      <w:r>
        <w:rPr>
          <w:rFonts w:ascii="Times New Roman" w:hAnsi="Times New Roman" w:cs="Times New Roman"/>
          <w:sz w:val="24"/>
          <w:szCs w:val="24"/>
        </w:rPr>
        <w:t>P_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vau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of the </w:t>
      </w:r>
      <w:r>
        <w:rPr>
          <w:rFonts w:ascii="Times New Roman" w:hAnsi="Times New Roman" w:cs="Times New Roman"/>
          <w:sz w:val="24"/>
          <w:szCs w:val="24"/>
        </w:rPr>
        <w:t xml:space="preserve">correl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_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e relationship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 cells and the clinical phenotype of linear regression.</w:t>
      </w:r>
    </w:p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 xml:space="preserve">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fference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an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cus in cancer and adjacent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Student's t test</w:t>
      </w:r>
    </w:p>
    <w:tbl>
      <w:tblPr>
        <w:tblStyle w:val="TableGrid"/>
        <w:tblW w:w="9214" w:type="dxa"/>
        <w:tblInd w:w="-45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6"/>
        <w:gridCol w:w="992"/>
        <w:gridCol w:w="1134"/>
        <w:gridCol w:w="993"/>
        <w:gridCol w:w="992"/>
        <w:gridCol w:w="992"/>
        <w:gridCol w:w="709"/>
        <w:gridCol w:w="992"/>
      </w:tblGrid>
      <w:tr w:rsidR="003F1E0C"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a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pt</w:t>
            </w:r>
            <w:proofErr w:type="spellEnd"/>
          </w:p>
        </w:tc>
        <w:tc>
          <w:tcPr>
            <w:tcW w:w="993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pn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_a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DR_at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_p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DR_pt</w:t>
            </w:r>
            <w:proofErr w:type="spellEnd"/>
          </w:p>
        </w:tc>
      </w:tr>
      <w:tr w:rsidR="003F1E0C"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0647704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0813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08133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70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9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1</w:t>
            </w:r>
          </w:p>
        </w:tc>
      </w:tr>
      <w:tr w:rsidR="003F1E0C"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4789828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3369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33697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1</w:t>
            </w:r>
          </w:p>
        </w:tc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993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33765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51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51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825558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5941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5941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8491575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1695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1695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200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834105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03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03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764555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64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64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344756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8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84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21980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133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133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2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112787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752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752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52052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5574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5574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2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816022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8098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8098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764107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31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31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669954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7177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7177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327445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0564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0564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8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62590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581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581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4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19237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188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188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90256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45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45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8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4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8740862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9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94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8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4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11:6254102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02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2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2051844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56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56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9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527214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51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51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64635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301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301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6055210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328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328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2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67218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1658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1658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86184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64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64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648481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410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410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7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1038682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3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34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2857638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69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69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50923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95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96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9183450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104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104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191061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00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00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068501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72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72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13492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40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40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36516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3938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3939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882553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5366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5366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14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8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11:625452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24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542738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223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223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0</w:t>
            </w:r>
          </w:p>
        </w:tc>
      </w:tr>
    </w:tbl>
    <w:p w:rsidR="003F1E0C" w:rsidRDefault="00E548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n_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ns</w:t>
      </w:r>
      <w:r>
        <w:rPr>
          <w:rFonts w:ascii="Times New Roman" w:hAnsi="Times New Roman" w:cs="Times New Roman"/>
          <w:sz w:val="24"/>
          <w:szCs w:val="24"/>
        </w:rPr>
        <w:t xml:space="preserve"> the median of this locus in at, similar to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n_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n_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_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DR_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ns the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 xml:space="preserve"> and FDR for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s of the t test (or </w:t>
      </w:r>
      <w:proofErr w:type="spellStart"/>
      <w:r>
        <w:rPr>
          <w:rFonts w:ascii="Times New Roman" w:hAnsi="Times New Roman" w:cs="Times New Roman"/>
          <w:sz w:val="24"/>
          <w:szCs w:val="24"/>
        </w:rPr>
        <w:t>Wilcox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nk sum test). Group: at: all tumor; PT: tumor with normal control; </w:t>
      </w:r>
      <w:proofErr w:type="spellStart"/>
      <w:r>
        <w:rPr>
          <w:rFonts w:ascii="Times New Roman" w:hAnsi="Times New Roman" w:cs="Times New Roman"/>
          <w:sz w:val="24"/>
          <w:szCs w:val="24"/>
        </w:rPr>
        <w:t>PN</w:t>
      </w:r>
      <w:proofErr w:type="spellEnd"/>
      <w:r>
        <w:rPr>
          <w:rFonts w:ascii="Times New Roman" w:hAnsi="Times New Roman" w:cs="Times New Roman"/>
          <w:sz w:val="24"/>
          <w:szCs w:val="24"/>
        </w:rPr>
        <w:t>: normal control.</w:t>
      </w:r>
    </w:p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4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fference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AHN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an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cus in cancer and adjacent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Wilcoxonranksum</w:t>
      </w:r>
      <w:proofErr w:type="spellEnd"/>
    </w:p>
    <w:tbl>
      <w:tblPr>
        <w:tblStyle w:val="TableGrid"/>
        <w:tblW w:w="9072" w:type="dxa"/>
        <w:tblInd w:w="-45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6"/>
        <w:gridCol w:w="1134"/>
        <w:gridCol w:w="1134"/>
        <w:gridCol w:w="992"/>
        <w:gridCol w:w="993"/>
        <w:gridCol w:w="708"/>
        <w:gridCol w:w="709"/>
        <w:gridCol w:w="992"/>
      </w:tblGrid>
      <w:tr w:rsidR="003F1E0C"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a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p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_pn</w:t>
            </w:r>
            <w:proofErr w:type="spellEnd"/>
          </w:p>
        </w:tc>
        <w:tc>
          <w:tcPr>
            <w:tcW w:w="993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_at</w:t>
            </w:r>
            <w:proofErr w:type="spellEnd"/>
          </w:p>
        </w:tc>
        <w:tc>
          <w:tcPr>
            <w:tcW w:w="708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DR_at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_p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DR_pt</w:t>
            </w:r>
            <w:proofErr w:type="spellEnd"/>
          </w:p>
        </w:tc>
      </w:tr>
      <w:tr w:rsidR="003F1E0C"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0647704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0813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0813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1</w:t>
            </w:r>
          </w:p>
        </w:tc>
      </w:tr>
      <w:tr w:rsidR="003F1E0C"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4789828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3369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33697</w:t>
            </w:r>
          </w:p>
        </w:tc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1</w:t>
            </w:r>
          </w:p>
        </w:tc>
        <w:tc>
          <w:tcPr>
            <w:tcW w:w="1134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93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708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  <w:tc>
          <w:tcPr>
            <w:tcW w:w="709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0</w:t>
            </w:r>
          </w:p>
        </w:tc>
        <w:tc>
          <w:tcPr>
            <w:tcW w:w="992" w:type="dxa"/>
            <w:tcBorders>
              <w:top w:val="nil"/>
            </w:tcBorders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7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33765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51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51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825558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5941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5941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3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84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5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11: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95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1695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38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2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834105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03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03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764555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64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64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4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344756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8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84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21980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133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133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112787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752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752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52052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5574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5574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3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8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816022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8098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8098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764107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31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317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2669954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7177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7177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327445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0564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0564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62590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581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581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19237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188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188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990256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45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45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8740862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9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94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417151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102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102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0518446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56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56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9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992" w:type="dxa"/>
          </w:tcPr>
          <w:p w:rsidR="003F1E0C" w:rsidRDefault="00E54891">
            <w:pPr>
              <w:tabs>
                <w:tab w:val="left" w:pos="55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7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2527214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51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51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64635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301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301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6055210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3280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328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67218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1658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1658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686184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64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64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648481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410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410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7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1038682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3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34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2857638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697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698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65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9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11:6244495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96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9183450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104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1042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191061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600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600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0685014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44472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44472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134923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740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7403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9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22365167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39389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39390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882553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5366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53665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11489918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5248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5249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5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  <w:tr w:rsidR="003F1E0C"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05427381</w:t>
            </w:r>
            <w:proofErr w:type="spellEnd"/>
          </w:p>
        </w:tc>
        <w:tc>
          <w:tcPr>
            <w:tcW w:w="1276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11:6254223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2542236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708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1</w:t>
            </w:r>
          </w:p>
        </w:tc>
        <w:tc>
          <w:tcPr>
            <w:tcW w:w="709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8</w:t>
            </w:r>
          </w:p>
        </w:tc>
        <w:tc>
          <w:tcPr>
            <w:tcW w:w="992" w:type="dxa"/>
          </w:tcPr>
          <w:p w:rsidR="003F1E0C" w:rsidRDefault="00E548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0</w:t>
            </w:r>
          </w:p>
        </w:tc>
      </w:tr>
    </w:tbl>
    <w:p w:rsidR="003F1E0C" w:rsidRDefault="003F1E0C"/>
    <w:p w:rsidR="003F1E0C" w:rsidRDefault="00E548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5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U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different disease</w:t>
      </w:r>
    </w:p>
    <w:tbl>
      <w:tblPr>
        <w:tblStyle w:val="TableGrid"/>
        <w:tblW w:w="27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5"/>
        <w:gridCol w:w="1363"/>
      </w:tblGrid>
      <w:tr w:rsidR="003F1E0C">
        <w:trPr>
          <w:jc w:val="center"/>
        </w:trPr>
        <w:tc>
          <w:tcPr>
            <w:tcW w:w="135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  <w:tc>
          <w:tcPr>
            <w:tcW w:w="136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UC</w:t>
            </w:r>
            <w:proofErr w:type="spellEnd"/>
          </w:p>
        </w:tc>
      </w:tr>
      <w:tr w:rsidR="003F1E0C">
        <w:trPr>
          <w:jc w:val="center"/>
        </w:trPr>
        <w:tc>
          <w:tcPr>
            <w:tcW w:w="1355" w:type="dxa"/>
            <w:tcBorders>
              <w:top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B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28</w:t>
            </w:r>
          </w:p>
        </w:tc>
      </w:tr>
      <w:tr w:rsidR="003F1E0C">
        <w:trPr>
          <w:jc w:val="center"/>
        </w:trPr>
        <w:tc>
          <w:tcPr>
            <w:tcW w:w="1355" w:type="dxa"/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LC</w:t>
            </w:r>
            <w:proofErr w:type="spellEnd"/>
          </w:p>
        </w:tc>
        <w:tc>
          <w:tcPr>
            <w:tcW w:w="1363" w:type="dxa"/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50</w:t>
            </w:r>
          </w:p>
        </w:tc>
      </w:tr>
      <w:tr w:rsidR="003F1E0C">
        <w:trPr>
          <w:jc w:val="center"/>
        </w:trPr>
        <w:tc>
          <w:tcPr>
            <w:tcW w:w="1355" w:type="dxa"/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CLC</w:t>
            </w:r>
            <w:proofErr w:type="spellEnd"/>
          </w:p>
        </w:tc>
        <w:tc>
          <w:tcPr>
            <w:tcW w:w="1363" w:type="dxa"/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59</w:t>
            </w:r>
          </w:p>
        </w:tc>
      </w:tr>
      <w:tr w:rsidR="003F1E0C">
        <w:trPr>
          <w:jc w:val="center"/>
        </w:trPr>
        <w:tc>
          <w:tcPr>
            <w:tcW w:w="1355" w:type="dxa"/>
            <w:tcBorders>
              <w:bottom w:val="single" w:sz="12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CC</w:t>
            </w:r>
            <w:proofErr w:type="spellEnd"/>
          </w:p>
        </w:tc>
        <w:tc>
          <w:tcPr>
            <w:tcW w:w="1363" w:type="dxa"/>
            <w:tcBorders>
              <w:bottom w:val="single" w:sz="12" w:space="0" w:color="000000" w:themeColor="text1"/>
            </w:tcBorders>
          </w:tcPr>
          <w:p w:rsidR="003F1E0C" w:rsidRDefault="00E548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7</w:t>
            </w:r>
          </w:p>
        </w:tc>
      </w:tr>
    </w:tbl>
    <w:p w:rsidR="003F1E0C" w:rsidRDefault="003F1E0C">
      <w:bookmarkStart w:id="0" w:name="_GoBack"/>
      <w:bookmarkEnd w:id="0"/>
    </w:p>
    <w:sectPr w:rsidR="003F1E0C" w:rsidSect="003F1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65C7"/>
    <w:rsid w:val="00042C2E"/>
    <w:rsid w:val="000731E8"/>
    <w:rsid w:val="000734B1"/>
    <w:rsid w:val="00100BF5"/>
    <w:rsid w:val="001139F2"/>
    <w:rsid w:val="001506FC"/>
    <w:rsid w:val="001E0A10"/>
    <w:rsid w:val="001F4ACD"/>
    <w:rsid w:val="002135C1"/>
    <w:rsid w:val="00231B33"/>
    <w:rsid w:val="00242057"/>
    <w:rsid w:val="00296737"/>
    <w:rsid w:val="002B733F"/>
    <w:rsid w:val="003640F5"/>
    <w:rsid w:val="003914D5"/>
    <w:rsid w:val="003F1E0C"/>
    <w:rsid w:val="00427673"/>
    <w:rsid w:val="00442F8E"/>
    <w:rsid w:val="00516629"/>
    <w:rsid w:val="00545D1C"/>
    <w:rsid w:val="005563B7"/>
    <w:rsid w:val="005D1B8B"/>
    <w:rsid w:val="005E1199"/>
    <w:rsid w:val="0069784E"/>
    <w:rsid w:val="006C0267"/>
    <w:rsid w:val="007375FE"/>
    <w:rsid w:val="00746C40"/>
    <w:rsid w:val="00771837"/>
    <w:rsid w:val="007C7BEB"/>
    <w:rsid w:val="0084603F"/>
    <w:rsid w:val="008C16BD"/>
    <w:rsid w:val="008C64CB"/>
    <w:rsid w:val="008E28AA"/>
    <w:rsid w:val="00923D0A"/>
    <w:rsid w:val="00976A79"/>
    <w:rsid w:val="00A25E2E"/>
    <w:rsid w:val="00A5037E"/>
    <w:rsid w:val="00A70D1D"/>
    <w:rsid w:val="00A75AB7"/>
    <w:rsid w:val="00AE4B1A"/>
    <w:rsid w:val="00B865C7"/>
    <w:rsid w:val="00BD3978"/>
    <w:rsid w:val="00C216EE"/>
    <w:rsid w:val="00C2741D"/>
    <w:rsid w:val="00C86F1B"/>
    <w:rsid w:val="00CA1822"/>
    <w:rsid w:val="00CF7564"/>
    <w:rsid w:val="00D43210"/>
    <w:rsid w:val="00DB2E29"/>
    <w:rsid w:val="00DC04BD"/>
    <w:rsid w:val="00E25EB9"/>
    <w:rsid w:val="00E54891"/>
    <w:rsid w:val="00E551FE"/>
    <w:rsid w:val="00E55530"/>
    <w:rsid w:val="00EE1A41"/>
    <w:rsid w:val="00F26731"/>
    <w:rsid w:val="00F57739"/>
    <w:rsid w:val="00F85A54"/>
    <w:rsid w:val="00F9741B"/>
    <w:rsid w:val="071B66EF"/>
    <w:rsid w:val="07FE76A5"/>
    <w:rsid w:val="0C21552F"/>
    <w:rsid w:val="0C5A4D1B"/>
    <w:rsid w:val="0DE42727"/>
    <w:rsid w:val="0EBA450E"/>
    <w:rsid w:val="12F44C8E"/>
    <w:rsid w:val="35A33118"/>
    <w:rsid w:val="3B6E019A"/>
    <w:rsid w:val="41533FCB"/>
    <w:rsid w:val="443111E3"/>
    <w:rsid w:val="52DC3260"/>
    <w:rsid w:val="604C23E5"/>
    <w:rsid w:val="6322581F"/>
    <w:rsid w:val="70785815"/>
    <w:rsid w:val="7D8D36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0C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F1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3F1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3F1E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sid w:val="003F1E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3F1E0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3F1E0C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3F1E0C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9AE764-07CA-4689-AACA-657253D6E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507</Words>
  <Characters>8591</Characters>
  <Application>Microsoft Office Word</Application>
  <DocSecurity>0</DocSecurity>
  <Lines>71</Lines>
  <Paragraphs>20</Paragraphs>
  <ScaleCrop>false</ScaleCrop>
  <Company>Sky123.Org</Company>
  <LinksUpToDate>false</LinksUpToDate>
  <CharactersWithSpaces>10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11872</cp:lastModifiedBy>
  <cp:revision>100</cp:revision>
  <dcterms:created xsi:type="dcterms:W3CDTF">2018-03-14T08:56:00Z</dcterms:created>
  <dcterms:modified xsi:type="dcterms:W3CDTF">2018-08-2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